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1B930" w14:textId="4D803050" w:rsidR="00C26590" w:rsidRPr="00C26590" w:rsidRDefault="00C26590" w:rsidP="00A251C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26590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47741362" w14:textId="015D0C69" w:rsidR="00013C3A" w:rsidRDefault="00A251C3" w:rsidP="00A251C3">
      <w:pPr>
        <w:jc w:val="center"/>
        <w:rPr>
          <w:rFonts w:ascii="Times New Roman" w:hAnsi="Times New Roman" w:cs="Times New Roman"/>
          <w:sz w:val="24"/>
          <w:szCs w:val="24"/>
        </w:rPr>
      </w:pPr>
      <w:r w:rsidRPr="00A251C3">
        <w:rPr>
          <w:rFonts w:ascii="Times New Roman" w:hAnsi="Times New Roman" w:cs="Times New Roman"/>
          <w:sz w:val="24"/>
          <w:szCs w:val="24"/>
        </w:rPr>
        <w:t>Table.</w:t>
      </w:r>
      <w:r w:rsidR="007414F8">
        <w:rPr>
          <w:rFonts w:ascii="Times New Roman" w:hAnsi="Times New Roman" w:cs="Times New Roman" w:hint="eastAsia"/>
          <w:sz w:val="24"/>
          <w:szCs w:val="24"/>
        </w:rPr>
        <w:t>S</w:t>
      </w:r>
      <w:r w:rsidRPr="00A251C3">
        <w:rPr>
          <w:rFonts w:ascii="Times New Roman" w:hAnsi="Times New Roman" w:cs="Times New Roman"/>
          <w:sz w:val="24"/>
          <w:szCs w:val="24"/>
        </w:rPr>
        <w:t>1 Primers pairs used for cDNA ampl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228"/>
        <w:gridCol w:w="5456"/>
        <w:gridCol w:w="1623"/>
      </w:tblGrid>
      <w:tr w:rsidR="007414F8" w14:paraId="66C0E6AB" w14:textId="326D1A71" w:rsidTr="00DF790F"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</w:tcPr>
          <w:p w14:paraId="1A6FB89E" w14:textId="2C46EF80" w:rsidR="007414F8" w:rsidRDefault="007414F8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</w:tcPr>
          <w:p w14:paraId="3553C10F" w14:textId="082F62F7" w:rsidR="007414F8" w:rsidRDefault="007414F8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5456" w:type="dxa"/>
            <w:tcBorders>
              <w:top w:val="single" w:sz="8" w:space="0" w:color="auto"/>
              <w:bottom w:val="single" w:sz="8" w:space="0" w:color="auto"/>
            </w:tcBorders>
          </w:tcPr>
          <w:p w14:paraId="4B0A5738" w14:textId="1FBBB5F6" w:rsidR="007414F8" w:rsidRDefault="00C26590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414F8">
              <w:rPr>
                <w:rFonts w:ascii="Times New Roman" w:hAnsi="Times New Roman" w:cs="Times New Roman"/>
                <w:sz w:val="24"/>
                <w:szCs w:val="24"/>
              </w:rPr>
              <w:t>eque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</w:tcPr>
          <w:p w14:paraId="1E9C1DAC" w14:textId="4D1EDFE1" w:rsidR="007414F8" w:rsidRDefault="00C26590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885579" w14:paraId="09039605" w14:textId="662B00EF" w:rsidTr="00DF790F">
        <w:tc>
          <w:tcPr>
            <w:tcW w:w="1043" w:type="dxa"/>
            <w:tcBorders>
              <w:top w:val="single" w:sz="8" w:space="0" w:color="auto"/>
            </w:tcBorders>
          </w:tcPr>
          <w:p w14:paraId="115E1A78" w14:textId="2A1E2D88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8" w:type="dxa"/>
            <w:tcBorders>
              <w:top w:val="single" w:sz="8" w:space="0" w:color="auto"/>
            </w:tcBorders>
          </w:tcPr>
          <w:p w14:paraId="0B0713B7" w14:textId="77777777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D2E0D39" w14:textId="5E97CDCA" w:rsidR="00885579" w:rsidRPr="00A251C3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  <w:tcBorders>
              <w:top w:val="single" w:sz="8" w:space="0" w:color="auto"/>
            </w:tcBorders>
          </w:tcPr>
          <w:p w14:paraId="780AEAE4" w14:textId="77777777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1C3">
              <w:rPr>
                <w:rFonts w:ascii="Times New Roman" w:hAnsi="Times New Roman" w:cs="Times New Roman"/>
                <w:sz w:val="24"/>
                <w:szCs w:val="24"/>
              </w:rPr>
              <w:t>5′-TCC TAC ACC ACA CCA AAC-3′</w:t>
            </w:r>
          </w:p>
          <w:p w14:paraId="622A3A18" w14:textId="55E230C7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1C3">
              <w:rPr>
                <w:rFonts w:ascii="Times New Roman" w:hAnsi="Times New Roman" w:cs="Times New Roman"/>
                <w:sz w:val="24"/>
                <w:szCs w:val="24"/>
              </w:rPr>
              <w:t>5′-CTC CAA TCT CTG CCT ATC C-3′</w:t>
            </w:r>
          </w:p>
        </w:tc>
        <w:tc>
          <w:tcPr>
            <w:tcW w:w="1623" w:type="dxa"/>
            <w:vMerge w:val="restart"/>
            <w:tcBorders>
              <w:top w:val="single" w:sz="8" w:space="0" w:color="auto"/>
            </w:tcBorders>
          </w:tcPr>
          <w:p w14:paraId="1ACFCC89" w14:textId="44E00984" w:rsidR="00885579" w:rsidRPr="00A251C3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231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15&lt;/Year&gt;&lt;RecNum&gt;111&lt;/RecNum&gt;&lt;DisplayText&gt;(1)&lt;/DisplayText&gt;&lt;record&gt;&lt;rec-number&gt;111&lt;/rec-number&gt;&lt;foreign-keys&gt;&lt;key app="EN" db-id="9t05fsf232set5ea20spevxnsxeptxxtrs9r"&gt;111&lt;/key&gt;&lt;key app="ENWeb" db-id=""&gt;0&lt;/key&gt;&lt;/foreign-keys&gt;&lt;ref-type name="Journal Article"&gt;17&lt;/ref-type&gt;&lt;contributors&gt;&lt;authors&gt;&lt;author&gt;Wu, X.&lt;/author&gt;&lt;author&gt;Song, M.&lt;/author&gt;&lt;author&gt;Rakariyatham, K.&lt;/author&gt;&lt;author&gt;Zheng, J.&lt;/author&gt;&lt;author&gt;Guo, S.&lt;/author&gt;&lt;author&gt;Tang, Z.&lt;/author&gt;&lt;author&gt;Zhou, S.&lt;/author&gt;&lt;author&gt;Xiao, H.&lt;/author&gt;&lt;/authors&gt;&lt;/contributors&gt;&lt;auth-address&gt;Department of Food Science, University of Massachusetts, Amherst, MA, USA.&amp;#xD;Institute of Agro-Products Processing Science and Technology, Chinese Academy of Agricultural Sciences, Beijing 100193, P. R. China.&amp;#xD;Department of Food Science and Nutrition, University of Jinan, Jinan, Shandong, P. R. China.&amp;#xD;College of Bioscience and Biotechnology, Human Agricultural University, Changsha, Hunan, P. R. China.&lt;/auth-address&gt;&lt;titles&gt;&lt;title&gt;Anti-inflammatory effects of 4&amp;apos;-demethylnobiletin, a major metabolite of nobiletin&lt;/title&gt;&lt;secondary-title&gt;J Funct Foods&lt;/secondary-title&gt;&lt;alt-title&gt;Journal of functional foods&lt;/alt-title&gt;&lt;/titles&gt;&lt;alt-periodical&gt;&lt;full-title&gt;Journal of Functional Foods&lt;/full-title&gt;&lt;/alt-periodical&gt;&lt;pages&gt;278-287&lt;/pages&gt;&lt;volume&gt;19&lt;/volume&gt;&lt;number&gt;Pt A&lt;/number&gt;&lt;dates&gt;&lt;year&gt;2015&lt;/year&gt;&lt;pub-dates&gt;&lt;date&gt;Dec 1&lt;/date&gt;&lt;/pub-dates&gt;&lt;/dates&gt;&lt;isbn&gt;1756-4646 (Print)&amp;#xD;1756-4646 (Linking)&lt;/isbn&gt;&lt;accession-num&gt;26770275&lt;/accession-num&gt;&lt;urls&gt;&lt;related-urls&gt;&lt;url&gt;http://www.ncbi.nlm.nih.gov/pubmed/26770275&lt;/url&gt;&lt;/related-urls&gt;&lt;/urls&gt;&lt;custom2&gt;4707668&lt;/custom2&gt;&lt;electronic-resource-num&gt;10.1016/j.jff.2015.09.0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231F3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Wu, 2015 #111" w:history="1">
              <w:r w:rsidR="003231F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3231F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5579" w14:paraId="392089A3" w14:textId="30E652FA" w:rsidTr="00885579">
        <w:tc>
          <w:tcPr>
            <w:tcW w:w="1043" w:type="dxa"/>
          </w:tcPr>
          <w:p w14:paraId="699EF57C" w14:textId="72FBE94E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1228" w:type="dxa"/>
          </w:tcPr>
          <w:p w14:paraId="46DB6E1A" w14:textId="77777777" w:rsidR="00885579" w:rsidRPr="00C26590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7B1E6E6A" w14:textId="6B1BB8BB" w:rsidR="00885579" w:rsidRPr="00A251C3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</w:tcPr>
          <w:p w14:paraId="61952B83" w14:textId="66575242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1C3">
              <w:rPr>
                <w:rFonts w:ascii="Times New Roman" w:hAnsi="Times New Roman" w:cs="Times New Roman"/>
                <w:sz w:val="24"/>
                <w:szCs w:val="24"/>
              </w:rPr>
              <w:t>5′-CCT CTG CGA TGC TCT TCC-3′</w:t>
            </w:r>
          </w:p>
          <w:p w14:paraId="123C94AE" w14:textId="724D2CAC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1C3">
              <w:rPr>
                <w:rFonts w:ascii="Times New Roman" w:hAnsi="Times New Roman" w:cs="Times New Roman"/>
                <w:sz w:val="24"/>
                <w:szCs w:val="24"/>
              </w:rPr>
              <w:t>5′-TCA CAC TTATAC TGG TCA AAT CC-3′</w:t>
            </w:r>
          </w:p>
        </w:tc>
        <w:tc>
          <w:tcPr>
            <w:tcW w:w="1623" w:type="dxa"/>
            <w:vMerge/>
          </w:tcPr>
          <w:p w14:paraId="0F0A04EF" w14:textId="77777777" w:rsidR="00885579" w:rsidRPr="00A251C3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579" w14:paraId="410D0E33" w14:textId="0E6BFC93" w:rsidTr="00885579">
        <w:tc>
          <w:tcPr>
            <w:tcW w:w="1043" w:type="dxa"/>
          </w:tcPr>
          <w:p w14:paraId="304D156C" w14:textId="57175983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1228" w:type="dxa"/>
          </w:tcPr>
          <w:p w14:paraId="251D1643" w14:textId="77777777" w:rsidR="00885579" w:rsidRPr="00C26590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72C26A7C" w14:textId="67EBDAC2" w:rsidR="00885579" w:rsidRPr="00A251C3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</w:tcPr>
          <w:p w14:paraId="10D72EFB" w14:textId="356A8A66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1C3">
              <w:rPr>
                <w:rFonts w:ascii="Times New Roman" w:hAnsi="Times New Roman" w:cs="Times New Roman"/>
                <w:sz w:val="24"/>
                <w:szCs w:val="24"/>
              </w:rPr>
              <w:t>5′-AAG AGG CTA AGA CCG CCT TC-3′</w:t>
            </w:r>
          </w:p>
          <w:p w14:paraId="183B9698" w14:textId="51BC37FD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1C3">
              <w:rPr>
                <w:rFonts w:ascii="Times New Roman" w:hAnsi="Times New Roman" w:cs="Times New Roman"/>
                <w:sz w:val="24"/>
                <w:szCs w:val="24"/>
              </w:rPr>
              <w:t xml:space="preserve">5′-GTC GTC </w:t>
            </w:r>
            <w:proofErr w:type="spellStart"/>
            <w:r w:rsidRPr="00A251C3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proofErr w:type="spellEnd"/>
            <w:r w:rsidRPr="00A251C3">
              <w:rPr>
                <w:rFonts w:ascii="Times New Roman" w:hAnsi="Times New Roman" w:cs="Times New Roman"/>
                <w:sz w:val="24"/>
                <w:szCs w:val="24"/>
              </w:rPr>
              <w:t xml:space="preserve"> AGT CAA CAT GG-3′</w:t>
            </w:r>
          </w:p>
        </w:tc>
        <w:tc>
          <w:tcPr>
            <w:tcW w:w="1623" w:type="dxa"/>
            <w:vMerge/>
          </w:tcPr>
          <w:p w14:paraId="5FC54C45" w14:textId="77777777" w:rsidR="00885579" w:rsidRPr="00A251C3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579" w14:paraId="42FD1145" w14:textId="2F0BEE1A" w:rsidTr="00885579">
        <w:tc>
          <w:tcPr>
            <w:tcW w:w="1043" w:type="dxa"/>
          </w:tcPr>
          <w:p w14:paraId="2CE69139" w14:textId="1747C9D3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QO-1</w:t>
            </w:r>
          </w:p>
        </w:tc>
        <w:tc>
          <w:tcPr>
            <w:tcW w:w="1228" w:type="dxa"/>
          </w:tcPr>
          <w:p w14:paraId="73E3926C" w14:textId="77777777" w:rsidR="00885579" w:rsidRPr="00C26590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C307F9E" w14:textId="7C752EB8" w:rsidR="00885579" w:rsidRPr="00A57E65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</w:tcPr>
          <w:p w14:paraId="020F2261" w14:textId="2AFB8025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5′-TCG GAG AAC TTT CAG TAC CC-3′</w:t>
            </w:r>
          </w:p>
          <w:p w14:paraId="245DF141" w14:textId="4C9EFDEE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5′-TGC AGA GAG TAC ATG GAG CC-3’</w:t>
            </w:r>
          </w:p>
        </w:tc>
        <w:tc>
          <w:tcPr>
            <w:tcW w:w="1623" w:type="dxa"/>
            <w:vMerge/>
          </w:tcPr>
          <w:p w14:paraId="77BA18A9" w14:textId="77777777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579" w14:paraId="38106560" w14:textId="77777777" w:rsidTr="00885579">
        <w:tc>
          <w:tcPr>
            <w:tcW w:w="1043" w:type="dxa"/>
          </w:tcPr>
          <w:p w14:paraId="1B3006D9" w14:textId="2FC2114F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79">
              <w:rPr>
                <w:rFonts w:ascii="Times New Roman" w:hAnsi="Times New Roman" w:cs="Times New Roman"/>
                <w:sz w:val="24"/>
                <w:szCs w:val="24"/>
              </w:rPr>
              <w:t>GADPH</w:t>
            </w:r>
          </w:p>
        </w:tc>
        <w:tc>
          <w:tcPr>
            <w:tcW w:w="1228" w:type="dxa"/>
          </w:tcPr>
          <w:p w14:paraId="7B7219A3" w14:textId="77777777" w:rsidR="00885579" w:rsidRPr="00885579" w:rsidRDefault="00885579" w:rsidP="00885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7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C836722" w14:textId="634E7980" w:rsidR="00885579" w:rsidRPr="00C26590" w:rsidRDefault="00885579" w:rsidP="00885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7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</w:tcPr>
          <w:p w14:paraId="44B34137" w14:textId="77777777" w:rsidR="00885579" w:rsidRPr="00885579" w:rsidRDefault="00885579" w:rsidP="00885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79">
              <w:rPr>
                <w:rFonts w:ascii="Times New Roman" w:hAnsi="Times New Roman" w:cs="Times New Roman"/>
                <w:sz w:val="24"/>
                <w:szCs w:val="24"/>
              </w:rPr>
              <w:t>5′-TCA ACG GCA CAG TCA AGG-3′</w:t>
            </w:r>
          </w:p>
          <w:p w14:paraId="781854F2" w14:textId="2BD9A7C9" w:rsidR="00885579" w:rsidRPr="00A57E65" w:rsidRDefault="00885579" w:rsidP="00885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79">
              <w:rPr>
                <w:rFonts w:ascii="Times New Roman" w:hAnsi="Times New Roman" w:cs="Times New Roman"/>
                <w:sz w:val="24"/>
                <w:szCs w:val="24"/>
              </w:rPr>
              <w:t>5′-ACT CCA CGA CAT ACT CAG C-3′</w:t>
            </w:r>
          </w:p>
        </w:tc>
        <w:tc>
          <w:tcPr>
            <w:tcW w:w="1623" w:type="dxa"/>
            <w:vMerge/>
          </w:tcPr>
          <w:p w14:paraId="587FC0B3" w14:textId="77777777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579" w14:paraId="24EA261A" w14:textId="3950F498" w:rsidTr="00885579">
        <w:tc>
          <w:tcPr>
            <w:tcW w:w="1043" w:type="dxa"/>
          </w:tcPr>
          <w:p w14:paraId="7230CA6B" w14:textId="350CB9DB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228" w:type="dxa"/>
          </w:tcPr>
          <w:p w14:paraId="4C94150B" w14:textId="77777777" w:rsidR="00885579" w:rsidRPr="00C26590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591C871" w14:textId="67F82B79" w:rsidR="00885579" w:rsidRPr="00A57E65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</w:tcPr>
          <w:p w14:paraId="2F509013" w14:textId="708AFBF2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5′-ATG AGC ACA GAA AGC ATG ATC-3’</w:t>
            </w:r>
          </w:p>
          <w:p w14:paraId="54D25A97" w14:textId="35621F49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5′-TAC AGG CTT GTC ACT CGA ATT-3′</w:t>
            </w:r>
          </w:p>
        </w:tc>
        <w:tc>
          <w:tcPr>
            <w:tcW w:w="1623" w:type="dxa"/>
            <w:vMerge w:val="restart"/>
          </w:tcPr>
          <w:p w14:paraId="71C445F4" w14:textId="19DE1401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231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yu&lt;/Author&gt;&lt;Year&gt;2014&lt;/Year&gt;&lt;RecNum&gt;23&lt;/RecNum&gt;&lt;DisplayText&gt;(2)&lt;/DisplayText&gt;&lt;record&gt;&lt;rec-number&gt;23&lt;/rec-number&gt;&lt;foreign-keys&gt;&lt;key app="EN" db-id="9t05fsf232set5ea20spevxnsxeptxxtrs9r"&gt;23&lt;/key&gt;&lt;key app="ENWeb" db-id=""&gt;0&lt;/key&gt;&lt;/foreign-keys&gt;&lt;ref-type name="Journal Article"&gt;17&lt;/ref-type&gt;&lt;contributors&gt;&lt;authors&gt;&lt;author&gt;Ryu, BoMi&lt;/author&gt;&lt;author&gt;Choi, Il-Whan&lt;/author&gt;&lt;author&gt;Qian, Zhong-Ji&lt;/author&gt;&lt;author&gt;Heo, Soo-Jin&lt;/author&gt;&lt;author&gt;Kang, Do-Hyung&lt;/author&gt;&lt;author&gt;Oh, Chulhong&lt;/author&gt;&lt;author&gt;Jeon, You-Jin&lt;/author&gt;&lt;author&gt;Jang, Chul Ho&lt;/author&gt;&lt;author&gt;Park, Won Sun&lt;/author&gt;&lt;author&gt;Kang, Kyong-Hwa&lt;/author&gt;&lt;author&gt;Je, Jae-Young&lt;/author&gt;&lt;author&gt;Kim, Se-Kwon&lt;/author&gt;&lt;author&gt;Kim, Young-Mog&lt;/author&gt;&lt;author&gt;Ko, Seok-Chun&lt;/author&gt;&lt;author&gt;Kim, GeunHyung&lt;/author&gt;&lt;author&gt;Jung, Won-Kyo&lt;/author&gt;&lt;/authors&gt;&lt;/contributors&gt;&lt;titles&gt;&lt;title&gt;Anti-inflammatory effect of polyphenol-rich extract from the red alga Callophyllis japonica in lipopolysaccharide-induced RAW 264.7 macrophages&lt;/title&gt;&lt;secondary-title&gt;Algae&lt;/secondary-title&gt;&lt;/titles&gt;&lt;periodical&gt;&lt;full-title&gt;Algae&lt;/full-title&gt;&lt;/periodical&gt;&lt;pages&gt;343-353&lt;/pages&gt;&lt;volume&gt;29&lt;/volume&gt;&lt;number&gt;4&lt;/number&gt;&lt;dates&gt;&lt;year&gt;2014&lt;/year&gt;&lt;/dates&gt;&lt;isbn&gt;1226-2617&lt;/isbn&gt;&lt;urls&gt;&lt;/urls&gt;&lt;electronic-resource-num&gt;10.4490/algae.2014.29.4.34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231F3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Ryu, 2014 #23" w:history="1">
              <w:r w:rsidR="003231F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3231F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5579" w14:paraId="0E25993D" w14:textId="11BCA093" w:rsidTr="00885579">
        <w:tc>
          <w:tcPr>
            <w:tcW w:w="1043" w:type="dxa"/>
          </w:tcPr>
          <w:p w14:paraId="45C485B7" w14:textId="4AA2794A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228" w:type="dxa"/>
          </w:tcPr>
          <w:p w14:paraId="26920E9F" w14:textId="77777777" w:rsidR="00885579" w:rsidRPr="00C26590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69FC7EEB" w14:textId="4C47C21A" w:rsidR="00885579" w:rsidRPr="00A57E65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</w:tcPr>
          <w:p w14:paraId="0B980B66" w14:textId="60210B12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5′-ATG GCA ACT GTT CCT GAA CTC AAC T-3′</w:t>
            </w:r>
          </w:p>
          <w:p w14:paraId="1F4AA841" w14:textId="19CFDEE4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5′-TTT CCT TTC TTA GAT ATG GAC AGG AC-3′</w:t>
            </w:r>
          </w:p>
        </w:tc>
        <w:tc>
          <w:tcPr>
            <w:tcW w:w="1623" w:type="dxa"/>
            <w:vMerge/>
          </w:tcPr>
          <w:p w14:paraId="0C68CF7E" w14:textId="77777777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579" w14:paraId="4C59F809" w14:textId="2BECCF12" w:rsidTr="00DF790F">
        <w:tc>
          <w:tcPr>
            <w:tcW w:w="1043" w:type="dxa"/>
            <w:tcBorders>
              <w:bottom w:val="single" w:sz="8" w:space="0" w:color="auto"/>
            </w:tcBorders>
          </w:tcPr>
          <w:p w14:paraId="5374618C" w14:textId="710100C1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228" w:type="dxa"/>
            <w:tcBorders>
              <w:bottom w:val="single" w:sz="8" w:space="0" w:color="auto"/>
            </w:tcBorders>
          </w:tcPr>
          <w:p w14:paraId="6A2B881E" w14:textId="77777777" w:rsidR="00885579" w:rsidRPr="00C26590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44697558" w14:textId="2311D605" w:rsidR="00885579" w:rsidRPr="00A57E65" w:rsidRDefault="00885579" w:rsidP="00C26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5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56" w:type="dxa"/>
            <w:tcBorders>
              <w:bottom w:val="single" w:sz="8" w:space="0" w:color="auto"/>
            </w:tcBorders>
          </w:tcPr>
          <w:p w14:paraId="1193A4E6" w14:textId="7249132C" w:rsidR="00885579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 xml:space="preserve">5′-AGT TGC CTT </w:t>
            </w:r>
            <w:proofErr w:type="spellStart"/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  <w:r w:rsidRPr="00A57E65">
              <w:rPr>
                <w:rFonts w:ascii="Times New Roman" w:hAnsi="Times New Roman" w:cs="Times New Roman"/>
                <w:sz w:val="24"/>
                <w:szCs w:val="24"/>
              </w:rPr>
              <w:t xml:space="preserve"> GGG ACT GA-3′</w:t>
            </w:r>
          </w:p>
          <w:p w14:paraId="32CF0E07" w14:textId="22C08FB0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E65">
              <w:rPr>
                <w:rFonts w:ascii="Times New Roman" w:hAnsi="Times New Roman" w:cs="Times New Roman"/>
                <w:sz w:val="24"/>
                <w:szCs w:val="24"/>
              </w:rPr>
              <w:t>5′-CAG AAT TGC CAT TGC ACA AC-3′</w:t>
            </w:r>
          </w:p>
        </w:tc>
        <w:tc>
          <w:tcPr>
            <w:tcW w:w="1623" w:type="dxa"/>
            <w:vMerge/>
            <w:tcBorders>
              <w:bottom w:val="single" w:sz="8" w:space="0" w:color="auto"/>
            </w:tcBorders>
          </w:tcPr>
          <w:p w14:paraId="36D0A527" w14:textId="77777777" w:rsidR="00885579" w:rsidRPr="00A57E65" w:rsidRDefault="00885579" w:rsidP="00A25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A2E142" w14:textId="77777777" w:rsidR="00885579" w:rsidRDefault="00885579" w:rsidP="00A251C3">
      <w:pPr>
        <w:rPr>
          <w:rFonts w:ascii="Times New Roman" w:hAnsi="Times New Roman" w:cs="Times New Roman"/>
          <w:sz w:val="24"/>
          <w:szCs w:val="24"/>
        </w:rPr>
      </w:pPr>
    </w:p>
    <w:p w14:paraId="6947DE60" w14:textId="57D55987" w:rsidR="00885579" w:rsidRDefault="00DF790F" w:rsidP="00DF790F">
      <w:pPr>
        <w:tabs>
          <w:tab w:val="left" w:pos="82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ED86B15" w14:textId="5229DA5E" w:rsidR="0051743A" w:rsidRDefault="0051743A" w:rsidP="00DF790F">
      <w:pPr>
        <w:tabs>
          <w:tab w:val="left" w:pos="8270"/>
        </w:tabs>
        <w:rPr>
          <w:rFonts w:ascii="Times New Roman" w:hAnsi="Times New Roman" w:cs="Times New Roman"/>
          <w:sz w:val="24"/>
          <w:szCs w:val="24"/>
        </w:rPr>
      </w:pPr>
    </w:p>
    <w:p w14:paraId="539F88F1" w14:textId="77777777" w:rsidR="003231F3" w:rsidRPr="003231F3" w:rsidRDefault="00885579" w:rsidP="003231F3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3231F3" w:rsidRPr="003231F3">
        <w:t>1.</w:t>
      </w:r>
      <w:r w:rsidR="003231F3" w:rsidRPr="003231F3">
        <w:tab/>
        <w:t xml:space="preserve">Wu X, Song M, Rakariyatham K, Zheng J, Guo S, Tang Z, et al. Anti-inflammatory effects of 4'-demethylnobiletin, a major metabolite of nobiletin. </w:t>
      </w:r>
      <w:r w:rsidR="003231F3" w:rsidRPr="003231F3">
        <w:rPr>
          <w:i/>
        </w:rPr>
        <w:t>J Funct Foods</w:t>
      </w:r>
      <w:r w:rsidR="003231F3" w:rsidRPr="003231F3">
        <w:t xml:space="preserve"> (2015) 19(Pt A):278-87. doi: 10.1016/j.jff.2015.09.035. PubMed PMID: 26770275; PubMed Central PMCID: PMC4707668.</w:t>
      </w:r>
      <w:bookmarkEnd w:id="0"/>
    </w:p>
    <w:p w14:paraId="02F0BD1C" w14:textId="77777777" w:rsidR="003231F3" w:rsidRPr="003231F3" w:rsidRDefault="003231F3" w:rsidP="003231F3">
      <w:pPr>
        <w:pStyle w:val="EndNoteBibliography"/>
      </w:pPr>
      <w:bookmarkStart w:id="1" w:name="_ENREF_2"/>
      <w:r w:rsidRPr="003231F3">
        <w:t>2.</w:t>
      </w:r>
      <w:r w:rsidRPr="003231F3">
        <w:tab/>
        <w:t xml:space="preserve">Ryu B, Choi I-W, Qian Z-J, Heo S-J, Kang D-H, Oh C, et al. Anti-inflammatory effect of polyphenol-rich extract from the red alga Callophyllis japonica in lipopolysaccharide-induced RAW 264.7 macrophages. </w:t>
      </w:r>
      <w:r w:rsidRPr="003231F3">
        <w:rPr>
          <w:i/>
        </w:rPr>
        <w:t>Algae</w:t>
      </w:r>
      <w:r w:rsidRPr="003231F3">
        <w:t xml:space="preserve"> (2014) 29(4):343-53. doi: 10.4490/algae.2014.29.4.343.</w:t>
      </w:r>
      <w:bookmarkEnd w:id="1"/>
    </w:p>
    <w:p w14:paraId="68468508" w14:textId="271F9DAD" w:rsidR="00A251C3" w:rsidRPr="00A251C3" w:rsidRDefault="00885579" w:rsidP="00A251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51C3" w:rsidRPr="00A25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20A33" w14:textId="77777777" w:rsidR="00721BE3" w:rsidRDefault="00721BE3" w:rsidP="00A251C3">
      <w:pPr>
        <w:spacing w:after="0" w:line="240" w:lineRule="auto"/>
      </w:pPr>
      <w:r>
        <w:separator/>
      </w:r>
    </w:p>
  </w:endnote>
  <w:endnote w:type="continuationSeparator" w:id="0">
    <w:p w14:paraId="5C197649" w14:textId="77777777" w:rsidR="00721BE3" w:rsidRDefault="00721BE3" w:rsidP="00A25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16CC9" w14:textId="77777777" w:rsidR="00721BE3" w:rsidRDefault="00721BE3" w:rsidP="00A251C3">
      <w:pPr>
        <w:spacing w:after="0" w:line="240" w:lineRule="auto"/>
      </w:pPr>
      <w:r>
        <w:separator/>
      </w:r>
    </w:p>
  </w:footnote>
  <w:footnote w:type="continuationSeparator" w:id="0">
    <w:p w14:paraId="4D3E0AB6" w14:textId="77777777" w:rsidR="00721BE3" w:rsidRDefault="00721BE3" w:rsidP="00A25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05fsf232set5ea20spevxnsxeptxxtrs9r&quot;&gt;My EndNote Library&lt;record-ids&gt;&lt;item&gt;23&lt;/item&gt;&lt;item&gt;111&lt;/item&gt;&lt;/record-ids&gt;&lt;/item&gt;&lt;/Libraries&gt;"/>
  </w:docVars>
  <w:rsids>
    <w:rsidRoot w:val="00170392"/>
    <w:rsid w:val="00013C3A"/>
    <w:rsid w:val="000F7F0F"/>
    <w:rsid w:val="00170392"/>
    <w:rsid w:val="003231F3"/>
    <w:rsid w:val="0051743A"/>
    <w:rsid w:val="00701652"/>
    <w:rsid w:val="00721BE3"/>
    <w:rsid w:val="007414F8"/>
    <w:rsid w:val="0076524E"/>
    <w:rsid w:val="0087431A"/>
    <w:rsid w:val="00875B03"/>
    <w:rsid w:val="00885579"/>
    <w:rsid w:val="008871FA"/>
    <w:rsid w:val="00A251C3"/>
    <w:rsid w:val="00A57E65"/>
    <w:rsid w:val="00C251A2"/>
    <w:rsid w:val="00C26590"/>
    <w:rsid w:val="00DF790F"/>
    <w:rsid w:val="00E95AFB"/>
    <w:rsid w:val="00EE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E35A7"/>
  <w15:chartTrackingRefBased/>
  <w15:docId w15:val="{E44858C0-256A-4DBF-AF90-4ECA71CD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5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1C3"/>
  </w:style>
  <w:style w:type="paragraph" w:styleId="Footer">
    <w:name w:val="footer"/>
    <w:basedOn w:val="Normal"/>
    <w:link w:val="FooterChar"/>
    <w:uiPriority w:val="99"/>
    <w:unhideWhenUsed/>
    <w:rsid w:val="00A25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1C3"/>
  </w:style>
  <w:style w:type="table" w:styleId="TableGrid">
    <w:name w:val="Table Grid"/>
    <w:basedOn w:val="TableNormal"/>
    <w:uiPriority w:val="39"/>
    <w:rsid w:val="00A25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8855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855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8855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8557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5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Yi</dc:creator>
  <cp:keywords/>
  <dc:description/>
  <cp:lastModifiedBy>Sandhya Patel</cp:lastModifiedBy>
  <cp:revision>2</cp:revision>
  <dcterms:created xsi:type="dcterms:W3CDTF">2022-02-23T17:14:00Z</dcterms:created>
  <dcterms:modified xsi:type="dcterms:W3CDTF">2022-02-23T17:14:00Z</dcterms:modified>
</cp:coreProperties>
</file>